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2A30D" w14:textId="77777777" w:rsidR="00CA15C3" w:rsidRPr="001D5665" w:rsidRDefault="00CA15C3" w:rsidP="00CA15C3">
      <w:pPr>
        <w:rPr>
          <w:rFonts w:ascii="Times New Roman" w:hAnsi="Times New Roman" w:cs="Times New Roman"/>
          <w:sz w:val="24"/>
          <w:szCs w:val="24"/>
        </w:rPr>
      </w:pPr>
    </w:p>
    <w:p w14:paraId="3816091B" w14:textId="77777777" w:rsidR="00CA15C3" w:rsidRPr="001D5665" w:rsidRDefault="00CA15C3" w:rsidP="00CA15C3">
      <w:pPr>
        <w:rPr>
          <w:rFonts w:ascii="Times New Roman" w:hAnsi="Times New Roman" w:cs="Times New Roman"/>
          <w:sz w:val="24"/>
          <w:szCs w:val="24"/>
        </w:rPr>
      </w:pPr>
      <w:r w:rsidRPr="001D566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B8DABAA" wp14:editId="24FF6290">
            <wp:simplePos x="0" y="0"/>
            <wp:positionH relativeFrom="column">
              <wp:posOffset>736979</wp:posOffset>
            </wp:positionH>
            <wp:positionV relativeFrom="paragraph">
              <wp:posOffset>398</wp:posOffset>
            </wp:positionV>
            <wp:extent cx="4584700" cy="2755900"/>
            <wp:effectExtent l="0" t="0" r="6350" b="6350"/>
            <wp:wrapSquare wrapText="bothSides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68336A" w14:textId="77777777" w:rsidR="00CA15C3" w:rsidRPr="001D5665" w:rsidRDefault="00CA15C3" w:rsidP="00CA15C3">
      <w:pPr>
        <w:rPr>
          <w:rFonts w:ascii="Times New Roman" w:hAnsi="Times New Roman" w:cs="Times New Roman"/>
          <w:sz w:val="24"/>
          <w:szCs w:val="24"/>
        </w:rPr>
      </w:pPr>
    </w:p>
    <w:p w14:paraId="788944D8" w14:textId="77777777" w:rsidR="00CA15C3" w:rsidRPr="001D5665" w:rsidRDefault="00CA15C3" w:rsidP="00CA15C3">
      <w:pPr>
        <w:rPr>
          <w:rFonts w:ascii="Times New Roman" w:hAnsi="Times New Roman" w:cs="Times New Roman"/>
          <w:sz w:val="24"/>
          <w:szCs w:val="24"/>
        </w:rPr>
      </w:pPr>
    </w:p>
    <w:p w14:paraId="4522FC6B" w14:textId="77777777" w:rsidR="00CA15C3" w:rsidRPr="001D5665" w:rsidRDefault="00CA15C3" w:rsidP="00CA15C3">
      <w:pPr>
        <w:rPr>
          <w:rFonts w:ascii="Times New Roman" w:hAnsi="Times New Roman" w:cs="Times New Roman"/>
          <w:sz w:val="24"/>
          <w:szCs w:val="24"/>
        </w:rPr>
      </w:pPr>
    </w:p>
    <w:p w14:paraId="6A3A68B7" w14:textId="77777777" w:rsidR="00CA15C3" w:rsidRPr="001D5665" w:rsidRDefault="00CA15C3" w:rsidP="00CA15C3">
      <w:pPr>
        <w:rPr>
          <w:rFonts w:ascii="Times New Roman" w:hAnsi="Times New Roman" w:cs="Times New Roman"/>
          <w:sz w:val="24"/>
          <w:szCs w:val="24"/>
        </w:rPr>
      </w:pPr>
    </w:p>
    <w:p w14:paraId="5DD01822" w14:textId="77777777" w:rsidR="00CA15C3" w:rsidRPr="001D5665" w:rsidRDefault="00CA15C3" w:rsidP="00CA15C3">
      <w:pPr>
        <w:rPr>
          <w:rFonts w:ascii="Times New Roman" w:hAnsi="Times New Roman" w:cs="Times New Roman"/>
          <w:sz w:val="24"/>
          <w:szCs w:val="24"/>
        </w:rPr>
      </w:pPr>
    </w:p>
    <w:p w14:paraId="133AC086" w14:textId="77777777" w:rsidR="00CA15C3" w:rsidRPr="001D5665" w:rsidRDefault="00CA15C3" w:rsidP="00CA15C3">
      <w:pPr>
        <w:rPr>
          <w:rFonts w:ascii="Times New Roman" w:hAnsi="Times New Roman" w:cs="Times New Roman"/>
          <w:sz w:val="24"/>
          <w:szCs w:val="24"/>
        </w:rPr>
      </w:pPr>
    </w:p>
    <w:p w14:paraId="4FF884EF" w14:textId="77777777" w:rsidR="00CA15C3" w:rsidRPr="001D5665" w:rsidRDefault="00CA15C3" w:rsidP="00CA15C3">
      <w:pPr>
        <w:rPr>
          <w:rFonts w:ascii="Times New Roman" w:hAnsi="Times New Roman" w:cs="Times New Roman"/>
          <w:sz w:val="24"/>
          <w:szCs w:val="24"/>
        </w:rPr>
      </w:pPr>
    </w:p>
    <w:p w14:paraId="0C109DC5" w14:textId="77777777" w:rsidR="00CA15C3" w:rsidRPr="001D5665" w:rsidRDefault="00CA15C3" w:rsidP="00CA15C3">
      <w:pPr>
        <w:rPr>
          <w:rFonts w:ascii="Times New Roman" w:hAnsi="Times New Roman" w:cs="Times New Roman"/>
          <w:sz w:val="24"/>
          <w:szCs w:val="24"/>
        </w:rPr>
      </w:pPr>
    </w:p>
    <w:p w14:paraId="748132FB" w14:textId="77777777" w:rsidR="00CA15C3" w:rsidRDefault="00CA15C3" w:rsidP="00CA15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</w:t>
      </w:r>
      <w:r w:rsidRPr="001D5665">
        <w:rPr>
          <w:rFonts w:ascii="Times New Roman" w:hAnsi="Times New Roman" w:cs="Times New Roman"/>
          <w:sz w:val="24"/>
          <w:szCs w:val="24"/>
        </w:rPr>
        <w:t>. The figure shows the mean score for protective behavior in individuals with different number of moles.</w:t>
      </w:r>
    </w:p>
    <w:p w14:paraId="01C7B9E9" w14:textId="77777777" w:rsidR="00940278" w:rsidRDefault="00940278"/>
    <w:sectPr w:rsidR="00940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5C3"/>
    <w:rsid w:val="00027A50"/>
    <w:rsid w:val="0003021C"/>
    <w:rsid w:val="00036AA6"/>
    <w:rsid w:val="00051DEE"/>
    <w:rsid w:val="00063C72"/>
    <w:rsid w:val="00064CDA"/>
    <w:rsid w:val="00067C2C"/>
    <w:rsid w:val="00073995"/>
    <w:rsid w:val="0008548E"/>
    <w:rsid w:val="00086170"/>
    <w:rsid w:val="00095594"/>
    <w:rsid w:val="00097BDF"/>
    <w:rsid w:val="000C1702"/>
    <w:rsid w:val="000C4952"/>
    <w:rsid w:val="000D2FF2"/>
    <w:rsid w:val="000E2D4E"/>
    <w:rsid w:val="000E6A3F"/>
    <w:rsid w:val="000F5466"/>
    <w:rsid w:val="00102E8C"/>
    <w:rsid w:val="00116A03"/>
    <w:rsid w:val="00126442"/>
    <w:rsid w:val="00127F46"/>
    <w:rsid w:val="00152342"/>
    <w:rsid w:val="001647E8"/>
    <w:rsid w:val="001C1D75"/>
    <w:rsid w:val="001D22A6"/>
    <w:rsid w:val="001D77C7"/>
    <w:rsid w:val="001E575F"/>
    <w:rsid w:val="001F2967"/>
    <w:rsid w:val="001F659D"/>
    <w:rsid w:val="00206A48"/>
    <w:rsid w:val="00221FB9"/>
    <w:rsid w:val="00222A00"/>
    <w:rsid w:val="00241F2C"/>
    <w:rsid w:val="002430FB"/>
    <w:rsid w:val="002449FA"/>
    <w:rsid w:val="00251764"/>
    <w:rsid w:val="00254B57"/>
    <w:rsid w:val="00255AAB"/>
    <w:rsid w:val="00286DD3"/>
    <w:rsid w:val="002907C5"/>
    <w:rsid w:val="00290E3A"/>
    <w:rsid w:val="002A3B1A"/>
    <w:rsid w:val="002A4A67"/>
    <w:rsid w:val="002B0173"/>
    <w:rsid w:val="002B1648"/>
    <w:rsid w:val="002B1ED7"/>
    <w:rsid w:val="002B2311"/>
    <w:rsid w:val="002B4924"/>
    <w:rsid w:val="002C56BE"/>
    <w:rsid w:val="002D45F3"/>
    <w:rsid w:val="002E7C01"/>
    <w:rsid w:val="002F5F37"/>
    <w:rsid w:val="00302AC6"/>
    <w:rsid w:val="003074A2"/>
    <w:rsid w:val="003443C5"/>
    <w:rsid w:val="0034581D"/>
    <w:rsid w:val="00362623"/>
    <w:rsid w:val="003A1C92"/>
    <w:rsid w:val="003A5232"/>
    <w:rsid w:val="003C2B26"/>
    <w:rsid w:val="003F1A9C"/>
    <w:rsid w:val="003F2C90"/>
    <w:rsid w:val="003F31B4"/>
    <w:rsid w:val="00407E1F"/>
    <w:rsid w:val="00434121"/>
    <w:rsid w:val="0043647E"/>
    <w:rsid w:val="0044641F"/>
    <w:rsid w:val="0044670B"/>
    <w:rsid w:val="00472097"/>
    <w:rsid w:val="0047355B"/>
    <w:rsid w:val="00481DA3"/>
    <w:rsid w:val="004829AE"/>
    <w:rsid w:val="0048329F"/>
    <w:rsid w:val="00484008"/>
    <w:rsid w:val="00492D71"/>
    <w:rsid w:val="004A24DA"/>
    <w:rsid w:val="004B2F8D"/>
    <w:rsid w:val="004B2FF1"/>
    <w:rsid w:val="004B3164"/>
    <w:rsid w:val="005005D3"/>
    <w:rsid w:val="00517D53"/>
    <w:rsid w:val="00524D03"/>
    <w:rsid w:val="00524ECA"/>
    <w:rsid w:val="00544E48"/>
    <w:rsid w:val="005451E1"/>
    <w:rsid w:val="00551D70"/>
    <w:rsid w:val="00553D3B"/>
    <w:rsid w:val="005567FA"/>
    <w:rsid w:val="005645B6"/>
    <w:rsid w:val="005712E1"/>
    <w:rsid w:val="00573E56"/>
    <w:rsid w:val="005820D0"/>
    <w:rsid w:val="0058218E"/>
    <w:rsid w:val="00594414"/>
    <w:rsid w:val="005C30B2"/>
    <w:rsid w:val="005C7049"/>
    <w:rsid w:val="005D2192"/>
    <w:rsid w:val="005D6B8D"/>
    <w:rsid w:val="005F29CD"/>
    <w:rsid w:val="005F4ACE"/>
    <w:rsid w:val="00607216"/>
    <w:rsid w:val="006102E9"/>
    <w:rsid w:val="00624BD7"/>
    <w:rsid w:val="00631073"/>
    <w:rsid w:val="0063270D"/>
    <w:rsid w:val="00641B67"/>
    <w:rsid w:val="00650B2C"/>
    <w:rsid w:val="00656C04"/>
    <w:rsid w:val="0065706B"/>
    <w:rsid w:val="006714E9"/>
    <w:rsid w:val="00672612"/>
    <w:rsid w:val="00680709"/>
    <w:rsid w:val="006808F6"/>
    <w:rsid w:val="0068457E"/>
    <w:rsid w:val="006A264C"/>
    <w:rsid w:val="006A3B68"/>
    <w:rsid w:val="006A6108"/>
    <w:rsid w:val="006C28A0"/>
    <w:rsid w:val="006C46C4"/>
    <w:rsid w:val="006D7CDD"/>
    <w:rsid w:val="006F6B8A"/>
    <w:rsid w:val="00714F43"/>
    <w:rsid w:val="00725987"/>
    <w:rsid w:val="007354B0"/>
    <w:rsid w:val="0074695D"/>
    <w:rsid w:val="007647B7"/>
    <w:rsid w:val="00773199"/>
    <w:rsid w:val="00785E90"/>
    <w:rsid w:val="007A17D8"/>
    <w:rsid w:val="007A27AD"/>
    <w:rsid w:val="007B065E"/>
    <w:rsid w:val="007B53CE"/>
    <w:rsid w:val="007B58B7"/>
    <w:rsid w:val="007B71EA"/>
    <w:rsid w:val="007D431B"/>
    <w:rsid w:val="008015FB"/>
    <w:rsid w:val="008055A8"/>
    <w:rsid w:val="00817ED9"/>
    <w:rsid w:val="00822527"/>
    <w:rsid w:val="0085167C"/>
    <w:rsid w:val="00856D46"/>
    <w:rsid w:val="00863A1C"/>
    <w:rsid w:val="0088035D"/>
    <w:rsid w:val="008810E7"/>
    <w:rsid w:val="008856DD"/>
    <w:rsid w:val="008901B0"/>
    <w:rsid w:val="008947AE"/>
    <w:rsid w:val="00895404"/>
    <w:rsid w:val="008B7B0B"/>
    <w:rsid w:val="008C0755"/>
    <w:rsid w:val="008C082F"/>
    <w:rsid w:val="008C345D"/>
    <w:rsid w:val="008C7FC0"/>
    <w:rsid w:val="008D0A3F"/>
    <w:rsid w:val="009040AF"/>
    <w:rsid w:val="00916541"/>
    <w:rsid w:val="0092317F"/>
    <w:rsid w:val="00940278"/>
    <w:rsid w:val="009457B1"/>
    <w:rsid w:val="00953EC8"/>
    <w:rsid w:val="0096318D"/>
    <w:rsid w:val="0096388E"/>
    <w:rsid w:val="0098439F"/>
    <w:rsid w:val="00985486"/>
    <w:rsid w:val="00991357"/>
    <w:rsid w:val="009A30E1"/>
    <w:rsid w:val="009A4FBF"/>
    <w:rsid w:val="009C164B"/>
    <w:rsid w:val="009C30AB"/>
    <w:rsid w:val="009D6150"/>
    <w:rsid w:val="009E46EC"/>
    <w:rsid w:val="009E722F"/>
    <w:rsid w:val="009F7106"/>
    <w:rsid w:val="00A0026E"/>
    <w:rsid w:val="00A019D1"/>
    <w:rsid w:val="00A0248C"/>
    <w:rsid w:val="00A10324"/>
    <w:rsid w:val="00A43441"/>
    <w:rsid w:val="00A44051"/>
    <w:rsid w:val="00A52FFC"/>
    <w:rsid w:val="00A578FD"/>
    <w:rsid w:val="00AD09C0"/>
    <w:rsid w:val="00AF34D0"/>
    <w:rsid w:val="00B02EBB"/>
    <w:rsid w:val="00B07350"/>
    <w:rsid w:val="00B11E39"/>
    <w:rsid w:val="00B140C7"/>
    <w:rsid w:val="00B167EF"/>
    <w:rsid w:val="00B214CF"/>
    <w:rsid w:val="00B2261A"/>
    <w:rsid w:val="00B366FF"/>
    <w:rsid w:val="00B43BED"/>
    <w:rsid w:val="00B470E1"/>
    <w:rsid w:val="00B505C5"/>
    <w:rsid w:val="00B50C53"/>
    <w:rsid w:val="00B5611A"/>
    <w:rsid w:val="00B768EE"/>
    <w:rsid w:val="00B80ABB"/>
    <w:rsid w:val="00B86D65"/>
    <w:rsid w:val="00B9430D"/>
    <w:rsid w:val="00B943A3"/>
    <w:rsid w:val="00BA2668"/>
    <w:rsid w:val="00BC7AB6"/>
    <w:rsid w:val="00BD1C9E"/>
    <w:rsid w:val="00BD790D"/>
    <w:rsid w:val="00C13CD0"/>
    <w:rsid w:val="00C16DE7"/>
    <w:rsid w:val="00C45E5E"/>
    <w:rsid w:val="00C501BA"/>
    <w:rsid w:val="00C51AC0"/>
    <w:rsid w:val="00C63E5F"/>
    <w:rsid w:val="00C810AE"/>
    <w:rsid w:val="00C85B5E"/>
    <w:rsid w:val="00CA15C3"/>
    <w:rsid w:val="00CB7C17"/>
    <w:rsid w:val="00CC6A5E"/>
    <w:rsid w:val="00CD21D9"/>
    <w:rsid w:val="00CD4C07"/>
    <w:rsid w:val="00CE2D8A"/>
    <w:rsid w:val="00CE66D2"/>
    <w:rsid w:val="00CF11EF"/>
    <w:rsid w:val="00D1509F"/>
    <w:rsid w:val="00D23455"/>
    <w:rsid w:val="00D23C8D"/>
    <w:rsid w:val="00D36E3D"/>
    <w:rsid w:val="00D82084"/>
    <w:rsid w:val="00D9592A"/>
    <w:rsid w:val="00D96212"/>
    <w:rsid w:val="00DA0E82"/>
    <w:rsid w:val="00DA2248"/>
    <w:rsid w:val="00DC40DB"/>
    <w:rsid w:val="00DE58F0"/>
    <w:rsid w:val="00DF4478"/>
    <w:rsid w:val="00E0033E"/>
    <w:rsid w:val="00E24DFD"/>
    <w:rsid w:val="00E3549C"/>
    <w:rsid w:val="00E54AD6"/>
    <w:rsid w:val="00E5659B"/>
    <w:rsid w:val="00E62C90"/>
    <w:rsid w:val="00E701A0"/>
    <w:rsid w:val="00E742E6"/>
    <w:rsid w:val="00E80876"/>
    <w:rsid w:val="00E85276"/>
    <w:rsid w:val="00E912AB"/>
    <w:rsid w:val="00E97C94"/>
    <w:rsid w:val="00EB4FE5"/>
    <w:rsid w:val="00EC3DB7"/>
    <w:rsid w:val="00ED326B"/>
    <w:rsid w:val="00ED67CB"/>
    <w:rsid w:val="00EF579E"/>
    <w:rsid w:val="00F22D58"/>
    <w:rsid w:val="00F2558D"/>
    <w:rsid w:val="00F265F8"/>
    <w:rsid w:val="00F2728E"/>
    <w:rsid w:val="00F8396D"/>
    <w:rsid w:val="00FA3F05"/>
    <w:rsid w:val="00FB7CF0"/>
    <w:rsid w:val="00FC7EC0"/>
    <w:rsid w:val="00FF10B8"/>
    <w:rsid w:val="00FF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08ACB"/>
  <w15:chartTrackingRefBased/>
  <w15:docId w15:val="{FC1EF426-64AC-4C2B-9676-BF2F8C3AA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5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90DA4893735143A7C276F3BDAEF5CE" ma:contentTypeVersion="16" ma:contentTypeDescription="Create a new document." ma:contentTypeScope="" ma:versionID="7f649939ee5847eafca1a190e4877b9f">
  <xsd:schema xmlns:xsd="http://www.w3.org/2001/XMLSchema" xmlns:xs="http://www.w3.org/2001/XMLSchema" xmlns:p="http://schemas.microsoft.com/office/2006/metadata/properties" xmlns:ns1="http://schemas.microsoft.com/sharepoint/v3" xmlns:ns3="dbc93b37-0f6f-4601-9280-c413cde8fddd" xmlns:ns4="4f48e1df-d106-4132-b300-126223d9a224" targetNamespace="http://schemas.microsoft.com/office/2006/metadata/properties" ma:root="true" ma:fieldsID="bf49e3e4915cbf3952a5b9cb77daf880" ns1:_="" ns3:_="" ns4:_="">
    <xsd:import namespace="http://schemas.microsoft.com/sharepoint/v3"/>
    <xsd:import namespace="dbc93b37-0f6f-4601-9280-c413cde8fddd"/>
    <xsd:import namespace="4f48e1df-d106-4132-b300-126223d9a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93b37-0f6f-4601-9280-c413cde8fd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8e1df-d106-4132-b300-126223d9a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7848746-4168-46AE-A175-FE7A665B66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c93b37-0f6f-4601-9280-c413cde8fddd"/>
    <ds:schemaRef ds:uri="4f48e1df-d106-4132-b300-126223d9a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7F75BC-D101-4D44-B45C-886DF05DC5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4FCA0A-69EC-4DA3-887E-EE741B5B491B}">
  <ds:schemaRefs>
    <ds:schemaRef ds:uri="http://purl.org/dc/terms/"/>
    <ds:schemaRef ds:uri="http://purl.org/dc/elements/1.1/"/>
    <ds:schemaRef ds:uri="http://schemas.microsoft.com/sharepoint/v3"/>
    <ds:schemaRef ds:uri="http://www.w3.org/XML/1998/namespace"/>
    <ds:schemaRef ds:uri="dbc93b37-0f6f-4601-9280-c413cde8fddd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4f48e1df-d106-4132-b300-126223d9a224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kevi A Farazi</dc:creator>
  <cp:keywords/>
  <dc:description/>
  <cp:lastModifiedBy>Paraskevi A Farazi</cp:lastModifiedBy>
  <cp:revision>1</cp:revision>
  <dcterms:created xsi:type="dcterms:W3CDTF">2021-12-22T14:02:00Z</dcterms:created>
  <dcterms:modified xsi:type="dcterms:W3CDTF">2021-12-2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0DA4893735143A7C276F3BDAEF5CE</vt:lpwstr>
  </property>
</Properties>
</file>